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3F8E6" w14:textId="77777777" w:rsidR="0061723E" w:rsidRPr="00BF3E9F" w:rsidRDefault="0061723E" w:rsidP="0061723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4"/>
          <w:szCs w:val="24"/>
        </w:rPr>
      </w:pPr>
      <w:r w:rsidRPr="00BF3E9F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BF3E9F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Table</w:t>
      </w:r>
      <w:r w:rsidRPr="00BF3E9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</w:t>
      </w:r>
      <w:r w:rsidRPr="00BF3E9F">
        <w:rPr>
          <w:rFonts w:ascii="Times New Roman" w:hAnsi="Times New Roman" w:cs="Times New Roman"/>
          <w:b/>
          <w:kern w:val="0"/>
          <w:sz w:val="24"/>
          <w:szCs w:val="24"/>
        </w:rPr>
        <w:t xml:space="preserve">Residual hearing preservation of pediatric cochlear </w:t>
      </w:r>
      <w:proofErr w:type="spellStart"/>
      <w:r w:rsidRPr="00BF3E9F">
        <w:rPr>
          <w:rFonts w:ascii="Times New Roman" w:hAnsi="Times New Roman" w:cs="Times New Roman"/>
          <w:b/>
          <w:kern w:val="0"/>
          <w:sz w:val="24"/>
          <w:szCs w:val="24"/>
        </w:rPr>
        <w:t>implantees</w:t>
      </w:r>
      <w:proofErr w:type="spellEnd"/>
      <w:r w:rsidRPr="00BF3E9F">
        <w:rPr>
          <w:rFonts w:ascii="Times New Roman" w:hAnsi="Times New Roman" w:cs="Times New Roman"/>
          <w:b/>
          <w:kern w:val="0"/>
          <w:sz w:val="24"/>
          <w:szCs w:val="24"/>
        </w:rPr>
        <w:t xml:space="preserve"> with borderline receptive language developments at 3 months after implantation</w:t>
      </w:r>
    </w:p>
    <w:tbl>
      <w:tblPr>
        <w:tblStyle w:val="TableGrid"/>
        <w:tblW w:w="751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3827"/>
      </w:tblGrid>
      <w:tr w:rsidR="0061723E" w:rsidRPr="00BF3E9F" w14:paraId="1443D07E" w14:textId="77777777" w:rsidTr="00E4058B">
        <w:trPr>
          <w:trHeight w:val="517"/>
        </w:trPr>
        <w:tc>
          <w:tcPr>
            <w:tcW w:w="1134" w:type="dxa"/>
            <w:vMerge w:val="restart"/>
            <w:vAlign w:val="center"/>
          </w:tcPr>
          <w:p w14:paraId="19A056E4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tient No.</w:t>
            </w:r>
          </w:p>
        </w:tc>
        <w:tc>
          <w:tcPr>
            <w:tcW w:w="2552" w:type="dxa"/>
            <w:vMerge w:val="restart"/>
            <w:vAlign w:val="center"/>
          </w:tcPr>
          <w:p w14:paraId="3732194F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planted side</w:t>
            </w:r>
          </w:p>
        </w:tc>
        <w:tc>
          <w:tcPr>
            <w:tcW w:w="3827" w:type="dxa"/>
            <w:vMerge w:val="restart"/>
            <w:vAlign w:val="center"/>
          </w:tcPr>
          <w:p w14:paraId="1801B32F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assification of hearing preservation at postoperative 3 months</w:t>
            </w:r>
          </w:p>
        </w:tc>
      </w:tr>
      <w:tr w:rsidR="0061723E" w:rsidRPr="00BF3E9F" w14:paraId="67FF25AF" w14:textId="77777777" w:rsidTr="00E4058B">
        <w:trPr>
          <w:trHeight w:val="517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8A23104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513F259E" w14:textId="77777777" w:rsidR="0061723E" w:rsidRPr="00BF3E9F" w:rsidRDefault="0061723E" w:rsidP="00E4058B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vMerge/>
            <w:tcBorders>
              <w:bottom w:val="single" w:sz="4" w:space="0" w:color="auto"/>
            </w:tcBorders>
            <w:vAlign w:val="center"/>
          </w:tcPr>
          <w:p w14:paraId="7E92FCF4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1723E" w:rsidRPr="00BF3E9F" w14:paraId="04A558CA" w14:textId="77777777" w:rsidTr="00E4058B">
        <w:trPr>
          <w:trHeight w:val="336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58CF5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0D596F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EDA4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</w:tr>
      <w:tr w:rsidR="0061723E" w:rsidRPr="00BF3E9F" w14:paraId="4ACBC156" w14:textId="77777777" w:rsidTr="00E4058B">
        <w:trPr>
          <w:trHeight w:val="336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BF74D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B2E79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2A835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</w:tr>
      <w:tr w:rsidR="0061723E" w:rsidRPr="00BF3E9F" w14:paraId="3EC2EAD7" w14:textId="77777777" w:rsidTr="00E4058B">
        <w:trPr>
          <w:trHeight w:val="336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4D00B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DFAA1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4DB04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</w:tr>
      <w:tr w:rsidR="0061723E" w:rsidRPr="00BF3E9F" w14:paraId="2FAE0882" w14:textId="77777777" w:rsidTr="00E4058B">
        <w:trPr>
          <w:trHeight w:val="336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81165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040FB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9CF99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</w:tr>
      <w:tr w:rsidR="0061723E" w:rsidRPr="00BF3E9F" w14:paraId="0EBD5E3F" w14:textId="77777777" w:rsidTr="00E4058B">
        <w:trPr>
          <w:trHeight w:val="33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93A98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9AB1E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665D5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</w:tr>
      <w:tr w:rsidR="0061723E" w:rsidRPr="00BF3E9F" w14:paraId="3D852457" w14:textId="77777777" w:rsidTr="00E4058B">
        <w:trPr>
          <w:trHeight w:val="33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53D67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159D5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009D0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</w:tr>
      <w:tr w:rsidR="0061723E" w:rsidRPr="00BF3E9F" w14:paraId="7C4A1E56" w14:textId="77777777" w:rsidTr="00E4058B">
        <w:trPr>
          <w:trHeight w:val="33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FE4CA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8E24A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E009B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</w:tr>
      <w:tr w:rsidR="0061723E" w:rsidRPr="00BF3E9F" w14:paraId="70A949D5" w14:textId="77777777" w:rsidTr="00E4058B">
        <w:trPr>
          <w:trHeight w:val="33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AB5E3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0ADFD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FABA9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o functional RH</w:t>
            </w:r>
          </w:p>
        </w:tc>
      </w:tr>
      <w:tr w:rsidR="0061723E" w:rsidRPr="00BF3E9F" w14:paraId="062997A9" w14:textId="77777777" w:rsidTr="00E4058B">
        <w:trPr>
          <w:trHeight w:val="33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26F9C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077A3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A5207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inimal</w:t>
            </w:r>
          </w:p>
        </w:tc>
      </w:tr>
      <w:tr w:rsidR="0061723E" w:rsidRPr="00BF3E9F" w14:paraId="503F1CF0" w14:textId="77777777" w:rsidTr="00E4058B">
        <w:trPr>
          <w:trHeight w:val="336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BDBF4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1E3E6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0DA9A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</w:tr>
      <w:tr w:rsidR="0061723E" w:rsidRPr="00BF3E9F" w14:paraId="436728C6" w14:textId="77777777" w:rsidTr="00E4058B">
        <w:trPr>
          <w:trHeight w:val="336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5F89C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F2ED9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4FAD2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inimal</w:t>
            </w:r>
          </w:p>
        </w:tc>
      </w:tr>
      <w:tr w:rsidR="0061723E" w:rsidRPr="00BF3E9F" w14:paraId="6EA63D84" w14:textId="77777777" w:rsidTr="00E4058B">
        <w:trPr>
          <w:trHeight w:val="33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40FA4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8ED02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924D1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</w:tr>
      <w:tr w:rsidR="0061723E" w:rsidRPr="00BF3E9F" w14:paraId="4D5FDC97" w14:textId="77777777" w:rsidTr="00E4058B">
        <w:trPr>
          <w:trHeight w:val="33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2D7C0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BE90B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8346C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inimal</w:t>
            </w:r>
          </w:p>
        </w:tc>
      </w:tr>
      <w:tr w:rsidR="0061723E" w:rsidRPr="00BF3E9F" w14:paraId="25B14AE7" w14:textId="77777777" w:rsidTr="00E4058B">
        <w:trPr>
          <w:trHeight w:val="33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E6006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6B7D8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7C870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o functional RH</w:t>
            </w:r>
          </w:p>
        </w:tc>
      </w:tr>
      <w:tr w:rsidR="0061723E" w:rsidRPr="00BF3E9F" w14:paraId="1892ACC3" w14:textId="77777777" w:rsidTr="00E4058B">
        <w:trPr>
          <w:trHeight w:val="33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34E12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6CD53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FB940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o functional RH</w:t>
            </w:r>
          </w:p>
        </w:tc>
      </w:tr>
      <w:tr w:rsidR="0061723E" w:rsidRPr="00BF3E9F" w14:paraId="752C0850" w14:textId="77777777" w:rsidTr="00E4058B">
        <w:trPr>
          <w:trHeight w:val="33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A6684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BC034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9541A" w14:textId="77777777" w:rsidR="0061723E" w:rsidRPr="00BF3E9F" w:rsidRDefault="0061723E" w:rsidP="00E4058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3E9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o functional RH</w:t>
            </w:r>
          </w:p>
        </w:tc>
      </w:tr>
    </w:tbl>
    <w:p w14:paraId="3547DEF9" w14:textId="77777777" w:rsidR="0061723E" w:rsidRDefault="0061723E" w:rsidP="0061723E">
      <w:pPr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F3E9F">
        <w:rPr>
          <w:rFonts w:ascii="Times New Roman" w:hAnsi="Times New Roman" w:cs="Times New Roman"/>
          <w:kern w:val="0"/>
          <w:sz w:val="24"/>
          <w:szCs w:val="24"/>
        </w:rPr>
        <w:t>Hearing preservation was calculated in subjects with functional residual hearing (pure tone thresholds ≤85dB HL at 250 and 500 Hz)</w:t>
      </w:r>
    </w:p>
    <w:p w14:paraId="1CF9DEC1" w14:textId="415BD5B4" w:rsidR="004B47D4" w:rsidRDefault="0061723E" w:rsidP="00444067">
      <w:pPr>
        <w:spacing w:after="0" w:line="240" w:lineRule="auto"/>
        <w:jc w:val="left"/>
      </w:pPr>
      <w:r w:rsidRPr="00BF3E9F">
        <w:rPr>
          <w:rFonts w:ascii="Times New Roman" w:hAnsi="Times New Roman" w:cs="Times New Roman"/>
          <w:kern w:val="0"/>
          <w:sz w:val="24"/>
          <w:szCs w:val="24"/>
        </w:rPr>
        <w:t>RH, residual hearing</w:t>
      </w:r>
    </w:p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23E"/>
    <w:rsid w:val="00063050"/>
    <w:rsid w:val="001B7E49"/>
    <w:rsid w:val="002B3DA2"/>
    <w:rsid w:val="00444067"/>
    <w:rsid w:val="004B47D4"/>
    <w:rsid w:val="005F5DB8"/>
    <w:rsid w:val="0061723E"/>
    <w:rsid w:val="007376D8"/>
    <w:rsid w:val="00751495"/>
    <w:rsid w:val="00905BD9"/>
    <w:rsid w:val="00A0265B"/>
    <w:rsid w:val="00E00DDC"/>
    <w:rsid w:val="00F8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E31AF"/>
  <w15:chartTrackingRefBased/>
  <w15:docId w15:val="{85B6BE3A-0741-48AF-95B6-04BFDBE46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23E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23E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0</cp:lastModifiedBy>
  <cp:revision>2</cp:revision>
  <dcterms:created xsi:type="dcterms:W3CDTF">2022-05-24T03:24:00Z</dcterms:created>
  <dcterms:modified xsi:type="dcterms:W3CDTF">2022-05-24T10:23:00Z</dcterms:modified>
</cp:coreProperties>
</file>